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555F19" w:rsidRPr="00A5344B" w:rsidTr="00555F19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:rsidR="00555F19" w:rsidRPr="00553EB8" w:rsidRDefault="00555F19" w:rsidP="00555F19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Ass</w:t>
            </w:r>
            <w:r w:rsidR="00EB04C1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ciation of genetic variants with</w:t>
            </w: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 xml:space="preserve"> renal toxicity.</w:t>
            </w:r>
          </w:p>
        </w:tc>
      </w:tr>
      <w:tr w:rsidR="00555F19" w:rsidRPr="00A5344B" w:rsidTr="008D0BD6">
        <w:trPr>
          <w:trHeight w:val="123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Renal toxicity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555F19" w:rsidRPr="0049348E" w:rsidRDefault="00555F19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555F19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555F19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  <w:lang w:bidi="en-US"/>
              </w:rPr>
              <w:t>457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1.49</w:t>
            </w:r>
            <w:r w:rsidRPr="00A873D4">
              <w:rPr>
                <w:b/>
                <w:bCs/>
                <w:lang w:bidi="en-US"/>
              </w:rPr>
              <w:t>(</w:t>
            </w:r>
            <w:r>
              <w:rPr>
                <w:b/>
                <w:bCs/>
              </w:rPr>
              <w:t>0.519-4.27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13 (61.9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8 (38.1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555F19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555F19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</w:rPr>
              <w:t>47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688</w:t>
            </w:r>
            <w:r w:rsidRPr="00A873D4">
              <w:rPr>
                <w:b/>
                <w:bCs/>
                <w:lang w:bidi="en-US"/>
              </w:rPr>
              <w:t>(</w:t>
            </w:r>
            <w:r>
              <w:rPr>
                <w:b/>
                <w:bCs/>
              </w:rPr>
              <w:t>0.243-1.94</w:t>
            </w:r>
            <w:r w:rsidRPr="00A873D4">
              <w:rPr>
                <w:b/>
                <w:bCs/>
                <w:lang w:bidi="en-US"/>
              </w:rPr>
              <w:t>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9</w:t>
            </w:r>
            <w:r w:rsidRPr="00A873D4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2.9</w:t>
            </w:r>
            <w:r w:rsidRPr="00A873D4">
              <w:rPr>
                <w:b/>
                <w:bCs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2</w:t>
            </w:r>
            <w:r w:rsidRPr="00A873D4">
              <w:rPr>
                <w:b/>
                <w:bCs/>
                <w:lang w:bidi="en-US"/>
              </w:rPr>
              <w:t>(</w:t>
            </w:r>
            <w:r>
              <w:rPr>
                <w:b/>
                <w:bCs/>
              </w:rPr>
              <w:t>57.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555F19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555F19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</w:rPr>
              <w:t>567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568 (0.187-1.73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6</w:t>
            </w:r>
            <w:r w:rsidRPr="00A873D4">
              <w:rPr>
                <w:b/>
                <w:bCs/>
                <w:lang w:bidi="ar-SA"/>
              </w:rPr>
              <w:t xml:space="preserve"> (</w:t>
            </w:r>
            <w:r>
              <w:rPr>
                <w:b/>
                <w:bCs/>
                <w:lang w:bidi="ar-SA"/>
              </w:rPr>
              <w:t>28.6</w:t>
            </w:r>
            <w:r w:rsidRPr="00A873D4">
              <w:rPr>
                <w:b/>
                <w:bCs/>
                <w:lang w:bidi="ar-SA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5</w:t>
            </w:r>
            <w:r w:rsidRPr="00A873D4">
              <w:rPr>
                <w:b/>
                <w:bCs/>
                <w:lang w:bidi="ar-SA"/>
              </w:rPr>
              <w:t xml:space="preserve"> (</w:t>
            </w:r>
            <w:r>
              <w:rPr>
                <w:b/>
                <w:bCs/>
                <w:lang w:bidi="ar-SA"/>
              </w:rPr>
              <w:t>71.4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555F19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555F19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0</w:t>
            </w:r>
            <w:r>
              <w:rPr>
                <w:b/>
                <w:bCs/>
              </w:rPr>
              <w:t>.936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957 (0.331-2.72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 (38.1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3 (61.9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555F19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555F19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 w:rsidRPr="00A873D4">
              <w:rPr>
                <w:b/>
                <w:bCs/>
              </w:rPr>
              <w:t>0</w:t>
            </w:r>
            <w:r>
              <w:rPr>
                <w:b/>
                <w:bCs/>
              </w:rPr>
              <w:t>24</w:t>
            </w:r>
            <w:r w:rsidRPr="00A873D4">
              <w:rPr>
                <w:b/>
                <w:bCs/>
                <w:lang w:bidi="en-US"/>
              </w:rPr>
              <w:t>†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298 (0.102-0.872)</w:t>
            </w:r>
          </w:p>
        </w:tc>
        <w:tc>
          <w:tcPr>
            <w:tcW w:w="2395" w:type="dxa"/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D51370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D51370">
              <w:rPr>
                <w:b/>
                <w:bCs/>
              </w:rPr>
              <w:t>8 (38.1)</w:t>
            </w:r>
          </w:p>
          <w:p w:rsidR="00555F19" w:rsidRPr="00D51370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D51370">
              <w:rPr>
                <w:b/>
                <w:bCs/>
              </w:rPr>
              <w:t>13 (61.9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</w:p>
          <w:p w:rsidR="00555F19" w:rsidRPr="00A873D4" w:rsidRDefault="00555F19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555F19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55F19" w:rsidRPr="007A38D1" w:rsidRDefault="00555F19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555F19" w:rsidRPr="00A873D4" w:rsidRDefault="00555F19" w:rsidP="008D0BD6">
            <w:pPr>
              <w:bidi w:val="0"/>
              <w:rPr>
                <w:b/>
                <w:bCs/>
              </w:rPr>
            </w:pPr>
          </w:p>
        </w:tc>
      </w:tr>
    </w:tbl>
    <w:p w:rsidR="009265F1" w:rsidRDefault="009265F1"/>
    <w:p w:rsidR="00EB04C1" w:rsidRDefault="00EB04C1"/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EB04C1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B04C1" w:rsidRPr="00553EB8" w:rsidRDefault="00EB04C1" w:rsidP="00EB04C1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ciation of genetic variants with liver</w:t>
            </w: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 xml:space="preserve"> toxicity.</w:t>
            </w:r>
          </w:p>
        </w:tc>
      </w:tr>
      <w:tr w:rsidR="00EB04C1" w:rsidRPr="00A5344B" w:rsidTr="008D0BD6">
        <w:trPr>
          <w:trHeight w:val="123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Liver toxicity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EB04C1" w:rsidRPr="0049348E" w:rsidRDefault="00EB04C1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EB04C1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EB04C1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  <w:lang w:bidi="en-US"/>
              </w:rPr>
              <w:t>031</w:t>
            </w:r>
            <w:r w:rsidRPr="009413F6">
              <w:rPr>
                <w:b/>
                <w:bCs/>
                <w:lang w:bidi="en-US"/>
              </w:rPr>
              <w:t>†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315 (0.109-0.912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8 (36.4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4 (63.6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EB04C1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EB04C1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</w:rPr>
              <w:t>57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37 (0.493-3.81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12 (54.5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0 (45.5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EB04C1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EB04C1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</w:rPr>
              <w:t>516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700 (0.238-2.05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7 (31.8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5 (88.2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EB04C1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EB04C1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412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629 (0.218-1.87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329B" w:rsidRDefault="00EB04C1" w:rsidP="008D0BD6">
            <w:pPr>
              <w:bidi w:val="0"/>
              <w:jc w:val="center"/>
              <w:rPr>
                <w:b/>
                <w:bCs/>
              </w:rPr>
            </w:pPr>
            <w:r w:rsidRPr="00A8329B">
              <w:rPr>
                <w:b/>
                <w:bCs/>
              </w:rPr>
              <w:t>7 (31.8)</w:t>
            </w:r>
          </w:p>
          <w:p w:rsidR="00EB04C1" w:rsidRPr="00A8329B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329B">
              <w:rPr>
                <w:b/>
                <w:bCs/>
              </w:rPr>
              <w:t>15 (88.2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EB04C1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EB04C1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 w:rsidRPr="00A873D4">
              <w:rPr>
                <w:b/>
                <w:bCs/>
              </w:rPr>
              <w:t>0</w:t>
            </w:r>
            <w:r>
              <w:rPr>
                <w:b/>
                <w:bCs/>
              </w:rPr>
              <w:t>45</w:t>
            </w:r>
            <w:r w:rsidRPr="00A873D4">
              <w:rPr>
                <w:b/>
                <w:bCs/>
                <w:lang w:bidi="en-US"/>
              </w:rPr>
              <w:t>†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346 (0.121-0.991)</w:t>
            </w:r>
          </w:p>
        </w:tc>
        <w:tc>
          <w:tcPr>
            <w:tcW w:w="2395" w:type="dxa"/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D51370" w:rsidRDefault="00EB04C1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 (40.9)</w:t>
            </w:r>
          </w:p>
          <w:p w:rsidR="00EB04C1" w:rsidRPr="00D51370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 (59.1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</w:p>
          <w:p w:rsidR="00EB04C1" w:rsidRPr="00A873D4" w:rsidRDefault="00EB04C1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EB04C1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B04C1" w:rsidRPr="007A38D1" w:rsidRDefault="00EB04C1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EB04C1" w:rsidRPr="00A873D4" w:rsidRDefault="00EB04C1" w:rsidP="008D0BD6">
            <w:pPr>
              <w:bidi w:val="0"/>
              <w:rPr>
                <w:b/>
                <w:bCs/>
              </w:rPr>
            </w:pPr>
          </w:p>
        </w:tc>
      </w:tr>
    </w:tbl>
    <w:p w:rsidR="00EB04C1" w:rsidRDefault="00EB04C1" w:rsidP="00EB04C1">
      <w:pPr>
        <w:bidi w:val="0"/>
      </w:pPr>
    </w:p>
    <w:p w:rsidR="00AA5DAF" w:rsidRDefault="00AA5DAF" w:rsidP="00AA5DAF">
      <w:pPr>
        <w:bidi w:val="0"/>
      </w:pPr>
    </w:p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AA5DAF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A5DAF" w:rsidRPr="00553EB8" w:rsidRDefault="00AA5DAF" w:rsidP="00AA5DAF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 xml:space="preserve">ociation of genetic variants with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Nausea</w:t>
            </w: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.</w:t>
            </w:r>
          </w:p>
        </w:tc>
      </w:tr>
      <w:tr w:rsidR="00AA5DAF" w:rsidRPr="00A5344B" w:rsidTr="008D0BD6">
        <w:trPr>
          <w:trHeight w:val="123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Nausea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</w:pPr>
          </w:p>
          <w:p w:rsidR="00AA5DAF" w:rsidRPr="0049348E" w:rsidRDefault="00AA5DAF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AA5DAF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AA5DAF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  <w:lang w:bidi="en-US"/>
              </w:rPr>
              <w:t>383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650 (0.247-1.71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17 (50.0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7 (50.0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AA5DAF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AA5DAF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lang w:bidi="en-US"/>
              </w:rPr>
              <w:t>0.</w:t>
            </w:r>
            <w:r>
              <w:rPr>
                <w:b/>
                <w:bCs/>
              </w:rPr>
              <w:t>54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35 (0.517-3.52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18 (52.9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6 (47.1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AA5DAF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AA5DAF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729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952 (0.311-2.26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12 (35.3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22 (64.7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AA5DAF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AA5DAF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412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956 (0.356-2.54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329B" w:rsidRDefault="00AA5DAF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 (38.2)</w:t>
            </w:r>
          </w:p>
          <w:p w:rsidR="00AA5DAF" w:rsidRPr="00A8329B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21 (61.8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AA5DAF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AA5DAF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579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34 (0.508-3.56)</w:t>
            </w:r>
          </w:p>
        </w:tc>
        <w:tc>
          <w:tcPr>
            <w:tcW w:w="2395" w:type="dxa"/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D51370" w:rsidRDefault="00AA5DAF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 (61.8)</w:t>
            </w:r>
          </w:p>
          <w:p w:rsidR="00AA5DAF" w:rsidRPr="00D51370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 (38.2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</w:p>
          <w:p w:rsidR="00AA5DAF" w:rsidRPr="00A873D4" w:rsidRDefault="00AA5DAF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AA5DAF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A5DAF" w:rsidRPr="007A38D1" w:rsidRDefault="00AA5DAF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AA5DAF" w:rsidRPr="00A873D4" w:rsidRDefault="00AA5DAF" w:rsidP="008D0BD6">
            <w:pPr>
              <w:bidi w:val="0"/>
              <w:rPr>
                <w:b/>
                <w:bCs/>
              </w:rPr>
            </w:pPr>
          </w:p>
        </w:tc>
      </w:tr>
    </w:tbl>
    <w:p w:rsidR="00AA5DAF" w:rsidRDefault="00AA5DAF" w:rsidP="00AA5DAF">
      <w:pPr>
        <w:bidi w:val="0"/>
      </w:pPr>
    </w:p>
    <w:p w:rsidR="002863CC" w:rsidRDefault="002863CC" w:rsidP="002863CC">
      <w:pPr>
        <w:bidi w:val="0"/>
      </w:pPr>
    </w:p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2863CC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2863CC" w:rsidRPr="00553EB8" w:rsidRDefault="002863CC" w:rsidP="002863CC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 xml:space="preserve">ociation of genetic variants with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Vomiting</w:t>
            </w: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.</w:t>
            </w:r>
          </w:p>
        </w:tc>
      </w:tr>
      <w:tr w:rsidR="002863CC" w:rsidRPr="00A5344B" w:rsidTr="008D0BD6">
        <w:trPr>
          <w:trHeight w:val="104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2863CC" w:rsidRPr="0049348E" w:rsidRDefault="002863CC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863CC" w:rsidRPr="0049348E" w:rsidRDefault="002863CC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863CC" w:rsidRPr="0049348E" w:rsidRDefault="002863CC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Vomiting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2863CC" w:rsidRPr="0049348E" w:rsidRDefault="002863CC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2863CC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2863CC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466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696 (0.262-1.84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14 (50.0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4 (50.0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2863CC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2863CC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en-US"/>
              </w:rPr>
              <w:t>0.64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643 (0.242-1.71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12 (42.9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6 (57.1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2863CC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2863CC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210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518 (0.184-1.45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8 (28.6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20 (71.4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2863CC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2863CC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946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03 (0.383-2.80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329B" w:rsidRDefault="002863CC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 (39.3)</w:t>
            </w:r>
          </w:p>
          <w:p w:rsidR="002863CC" w:rsidRPr="00A8329B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7 (60.7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2863CC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2863CC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393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54 (0.569-4.18)</w:t>
            </w:r>
          </w:p>
        </w:tc>
        <w:tc>
          <w:tcPr>
            <w:tcW w:w="2395" w:type="dxa"/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D51370" w:rsidRDefault="002863CC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 (64.3)</w:t>
            </w:r>
          </w:p>
          <w:p w:rsidR="002863CC" w:rsidRPr="00D51370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 (35.7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</w:p>
          <w:p w:rsidR="002863CC" w:rsidRPr="00A873D4" w:rsidRDefault="002863CC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2863CC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863CC" w:rsidRPr="007A38D1" w:rsidRDefault="002863CC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2863CC" w:rsidRPr="00A873D4" w:rsidRDefault="002863CC" w:rsidP="008D0BD6">
            <w:pPr>
              <w:bidi w:val="0"/>
              <w:rPr>
                <w:b/>
                <w:bCs/>
              </w:rPr>
            </w:pPr>
          </w:p>
        </w:tc>
      </w:tr>
    </w:tbl>
    <w:p w:rsidR="002863CC" w:rsidRDefault="002863CC" w:rsidP="002863CC">
      <w:pPr>
        <w:bidi w:val="0"/>
      </w:pPr>
    </w:p>
    <w:p w:rsidR="009C448D" w:rsidRDefault="009C448D" w:rsidP="009C448D">
      <w:pPr>
        <w:bidi w:val="0"/>
      </w:pPr>
    </w:p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9C448D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C448D" w:rsidRPr="00553EB8" w:rsidRDefault="009C448D" w:rsidP="009C448D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ciation of genetic variants with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Diarrhea</w:t>
            </w: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 xml:space="preserve"> .</w:t>
            </w:r>
          </w:p>
        </w:tc>
      </w:tr>
      <w:tr w:rsidR="009C448D" w:rsidRPr="00A5344B" w:rsidTr="008D0BD6">
        <w:trPr>
          <w:trHeight w:val="104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9C448D" w:rsidRPr="0049348E" w:rsidRDefault="009C448D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C448D" w:rsidRPr="0049348E" w:rsidRDefault="009C448D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C448D" w:rsidRPr="0049348E" w:rsidRDefault="009C448D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Diarrhea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C448D" w:rsidRPr="0049348E" w:rsidRDefault="009C448D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9C448D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9C448D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961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968 (0.256-3.54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6 (54.5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5 (45.5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9C448D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9C448D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en-US"/>
              </w:rPr>
              <w:t>0.11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325 (0.078-1.35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3 (27.3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8 (72.7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9C448D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9C448D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943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951 (0.249-3.64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4 (36.4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7 (63.6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9C448D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9C448D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391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538 (0.129-2.34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7A385A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7A385A">
              <w:rPr>
                <w:b/>
                <w:bCs/>
              </w:rPr>
              <w:t>3 (27.3)</w:t>
            </w:r>
          </w:p>
          <w:p w:rsidR="009C448D" w:rsidRPr="007A385A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7A385A">
              <w:rPr>
                <w:b/>
                <w:bCs/>
              </w:rPr>
              <w:t>8 (72.7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9C448D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9C448D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108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343 (0.090-1.31)</w:t>
            </w:r>
          </w:p>
        </w:tc>
        <w:tc>
          <w:tcPr>
            <w:tcW w:w="2395" w:type="dxa"/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9559E0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9559E0">
              <w:rPr>
                <w:b/>
                <w:bCs/>
              </w:rPr>
              <w:t>4 (36.4)</w:t>
            </w:r>
          </w:p>
          <w:p w:rsidR="009C448D" w:rsidRPr="009559E0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9559E0">
              <w:rPr>
                <w:b/>
                <w:bCs/>
              </w:rPr>
              <w:t>7 (63.6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</w:p>
          <w:p w:rsidR="009C448D" w:rsidRPr="00A873D4" w:rsidRDefault="009C448D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9C448D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C448D" w:rsidRPr="007A38D1" w:rsidRDefault="009C448D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9C448D" w:rsidRPr="00A873D4" w:rsidRDefault="009C448D" w:rsidP="008D0BD6">
            <w:pPr>
              <w:bidi w:val="0"/>
              <w:rPr>
                <w:b/>
                <w:bCs/>
              </w:rPr>
            </w:pPr>
          </w:p>
        </w:tc>
      </w:tr>
    </w:tbl>
    <w:p w:rsidR="009C448D" w:rsidRDefault="009C448D" w:rsidP="009C448D">
      <w:pPr>
        <w:bidi w:val="0"/>
      </w:pPr>
    </w:p>
    <w:p w:rsidR="007A6738" w:rsidRDefault="007A6738" w:rsidP="007A6738">
      <w:pPr>
        <w:bidi w:val="0"/>
      </w:pPr>
    </w:p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7A6738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7A6738" w:rsidRPr="00553EB8" w:rsidRDefault="007A6738" w:rsidP="007A6738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ciation of genetic variants with</w:t>
            </w:r>
            <w:bookmarkStart w:id="0" w:name="_GoBack"/>
            <w:bookmarkEnd w:id="0"/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Dyspnea.</w:t>
            </w:r>
          </w:p>
        </w:tc>
      </w:tr>
      <w:tr w:rsidR="007A6738" w:rsidRPr="00A5344B" w:rsidTr="008D0BD6">
        <w:trPr>
          <w:trHeight w:val="104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7A6738" w:rsidRPr="0049348E" w:rsidRDefault="007A6738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A6738" w:rsidRPr="0049348E" w:rsidRDefault="007A6738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A6738" w:rsidRPr="0049348E" w:rsidRDefault="007A6738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Dyspnea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7A6738" w:rsidRPr="0049348E" w:rsidRDefault="007A6738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7A6738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7A6738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464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636 (0.188-2.14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6 (46.2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7 (53.8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7A6738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7A6738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en-US"/>
              </w:rPr>
              <w:t>0.80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857 (0.255-2.88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B556C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B556C4">
              <w:rPr>
                <w:b/>
                <w:bCs/>
                <w:lang w:bidi="en-US"/>
              </w:rPr>
              <w:t>6 (46.2)</w:t>
            </w:r>
          </w:p>
          <w:p w:rsidR="007A6738" w:rsidRPr="00B556C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7A6738" w:rsidRPr="00B556C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B556C4">
              <w:rPr>
                <w:b/>
                <w:bCs/>
              </w:rPr>
              <w:t>7 (53.8)</w:t>
            </w:r>
          </w:p>
          <w:p w:rsidR="007A6738" w:rsidRPr="00A873D4" w:rsidRDefault="007A6738" w:rsidP="008D0BD6">
            <w:pPr>
              <w:bidi w:val="0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7A6738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7A6738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069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254 (0.049-1.21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2 (15.4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11 (84.6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7A6738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7A6738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545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1.45 (0.499-4.94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787197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787197">
              <w:rPr>
                <w:b/>
                <w:bCs/>
                <w:lang w:bidi="en-US"/>
              </w:rPr>
              <w:t>6 (46.2)</w:t>
            </w:r>
          </w:p>
          <w:p w:rsidR="007A6738" w:rsidRPr="00787197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7A6738" w:rsidRPr="00787197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787197">
              <w:rPr>
                <w:b/>
                <w:bCs/>
              </w:rPr>
              <w:t>7 (53.8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7A6738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7A6738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326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545 (0.161-1.84)</w:t>
            </w:r>
          </w:p>
        </w:tc>
        <w:tc>
          <w:tcPr>
            <w:tcW w:w="2395" w:type="dxa"/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  <w:p w:rsidR="007A6738" w:rsidRPr="00B556C4" w:rsidRDefault="007A6738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B556C4">
              <w:rPr>
                <w:b/>
                <w:bCs/>
                <w:lang w:bidi="en-US"/>
              </w:rPr>
              <w:t>6 (46.2)</w:t>
            </w:r>
          </w:p>
          <w:p w:rsidR="007A6738" w:rsidRPr="00B556C4" w:rsidRDefault="007A6738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 w:rsidRPr="00B556C4">
              <w:rPr>
                <w:b/>
                <w:bCs/>
              </w:rPr>
              <w:t>7 (53.8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</w:p>
          <w:p w:rsidR="007A6738" w:rsidRPr="00A873D4" w:rsidRDefault="007A6738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7A6738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A6738" w:rsidRPr="007A38D1" w:rsidRDefault="007A6738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7A6738" w:rsidRPr="00A873D4" w:rsidRDefault="007A6738" w:rsidP="008D0BD6">
            <w:pPr>
              <w:bidi w:val="0"/>
              <w:rPr>
                <w:b/>
                <w:bCs/>
              </w:rPr>
            </w:pPr>
          </w:p>
        </w:tc>
      </w:tr>
    </w:tbl>
    <w:p w:rsidR="007A6738" w:rsidRDefault="007A6738" w:rsidP="007A6738">
      <w:pPr>
        <w:bidi w:val="0"/>
      </w:pPr>
    </w:p>
    <w:p w:rsidR="00DE4045" w:rsidRDefault="00DE4045" w:rsidP="00DE4045">
      <w:pPr>
        <w:bidi w:val="0"/>
      </w:pPr>
    </w:p>
    <w:tbl>
      <w:tblPr>
        <w:tblStyle w:val="TableGrid"/>
        <w:tblpPr w:leftFromText="180" w:rightFromText="180" w:vertAnchor="page" w:horzAnchor="margin" w:tblpXSpec="center" w:tblpY="1959"/>
        <w:bidiVisual/>
        <w:tblW w:w="0" w:type="auto"/>
        <w:tblLook w:val="04A0" w:firstRow="1" w:lastRow="0" w:firstColumn="1" w:lastColumn="0" w:noHBand="0" w:noVBand="1"/>
      </w:tblPr>
      <w:tblGrid>
        <w:gridCol w:w="1385"/>
        <w:gridCol w:w="2268"/>
        <w:gridCol w:w="2395"/>
        <w:gridCol w:w="2246"/>
      </w:tblGrid>
      <w:tr w:rsidR="00DE4045" w:rsidRPr="00A5344B" w:rsidTr="008D0BD6">
        <w:trPr>
          <w:trHeight w:val="576"/>
        </w:trPr>
        <w:tc>
          <w:tcPr>
            <w:tcW w:w="8294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DE4045" w:rsidRPr="00553EB8" w:rsidRDefault="00DE4045" w:rsidP="00DE4045">
            <w:pPr>
              <w:bidi w:val="0"/>
              <w:rPr>
                <w:rFonts w:asciiTheme="minorBidi" w:hAnsiTheme="minorBidi" w:cs="B Titr"/>
                <w:b/>
                <w:bCs/>
                <w:sz w:val="20"/>
                <w:szCs w:val="20"/>
                <w:lang w:bidi="en-US"/>
              </w:rPr>
            </w:pPr>
            <w:r w:rsidRPr="00555F19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lastRenderedPageBreak/>
              <w:t>Ass</w:t>
            </w:r>
            <w:r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ciation of genetic variants with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Pulmonary edema.</w:t>
            </w:r>
          </w:p>
        </w:tc>
      </w:tr>
      <w:tr w:rsidR="00DE4045" w:rsidRPr="00A5344B" w:rsidTr="008D0BD6">
        <w:trPr>
          <w:trHeight w:val="1041"/>
        </w:trPr>
        <w:tc>
          <w:tcPr>
            <w:tcW w:w="138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DE4045" w:rsidRPr="0049348E" w:rsidRDefault="00DE4045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rtl/>
                <w:lang w:bidi="ar-SA"/>
              </w:rPr>
            </w:pPr>
            <w:proofErr w:type="spellStart"/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  <w:lang w:bidi="en-US"/>
              </w:rPr>
              <w:t>P</w:t>
            </w:r>
            <w:r w:rsidRPr="0049348E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DE4045" w:rsidRPr="0049348E" w:rsidRDefault="00DE4045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DE4045" w:rsidRPr="0049348E" w:rsidRDefault="00DE4045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ulmonary edema, n (%)</w:t>
            </w:r>
          </w:p>
        </w:tc>
        <w:tc>
          <w:tcPr>
            <w:tcW w:w="22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DE4045" w:rsidRPr="0049348E" w:rsidRDefault="00DE4045" w:rsidP="008D0BD6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SA"/>
              </w:rPr>
            </w:pPr>
            <w:r w:rsidRPr="0049348E">
              <w:rPr>
                <w:rFonts w:asciiTheme="minorBidi" w:hAnsiTheme="minorBidi"/>
                <w:b/>
                <w:bCs/>
                <w:sz w:val="24"/>
                <w:szCs w:val="24"/>
                <w:lang w:bidi="en-US"/>
              </w:rPr>
              <w:t>Polymorphism (n)</w:t>
            </w:r>
          </w:p>
        </w:tc>
      </w:tr>
      <w:tr w:rsidR="00DE4045" w:rsidRPr="00A5344B" w:rsidTr="008D0BD6">
        <w:trPr>
          <w:trHeight w:hRule="exact" w:val="566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RAD51 rs1801320</w:t>
            </w:r>
          </w:p>
        </w:tc>
      </w:tr>
      <w:tr w:rsidR="00DE4045" w:rsidRPr="00A5344B" w:rsidTr="008D0BD6">
        <w:trPr>
          <w:trHeight w:hRule="exact" w:val="137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487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574 (0.118-2.78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3 (42.9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4 (57.1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G (37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</w:rPr>
              <w:t>GC</w:t>
            </w:r>
            <w:r w:rsidRPr="00A873D4">
              <w:rPr>
                <w:b/>
                <w:bCs/>
                <w:lang w:bidi="en-US"/>
              </w:rPr>
              <w:t>+CC</w:t>
            </w:r>
            <w:r w:rsidRPr="00A873D4">
              <w:rPr>
                <w:b/>
                <w:bCs/>
              </w:rPr>
              <w:t xml:space="preserve"> </w:t>
            </w:r>
            <w:r w:rsidRPr="00A873D4">
              <w:rPr>
                <w:b/>
                <w:bCs/>
                <w:lang w:bidi="en-US"/>
              </w:rPr>
              <w:t>(</w:t>
            </w:r>
            <w:r w:rsidRPr="00A873D4">
              <w:rPr>
                <w:b/>
                <w:bCs/>
              </w:rPr>
              <w:t>30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DE4045" w:rsidRPr="00A5344B" w:rsidTr="008D0BD6">
        <w:trPr>
          <w:trHeight w:hRule="exact" w:val="478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XRCC3 rs861539</w:t>
            </w:r>
          </w:p>
        </w:tc>
      </w:tr>
      <w:tr w:rsidR="00DE4045" w:rsidRPr="00A5344B" w:rsidTr="008D0BD6">
        <w:trPr>
          <w:trHeight w:hRule="exact" w:val="143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en-US"/>
              </w:rPr>
              <w:t>0.72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750 (0.154-3.64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DE4045" w:rsidRPr="002363C7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2363C7">
              <w:rPr>
                <w:b/>
                <w:bCs/>
                <w:lang w:bidi="en-US"/>
              </w:rPr>
              <w:t>3 (42.9)</w:t>
            </w:r>
          </w:p>
          <w:p w:rsidR="00DE4045" w:rsidRPr="002363C7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2363C7">
              <w:rPr>
                <w:b/>
                <w:bCs/>
                <w:lang w:bidi="en-US"/>
              </w:rPr>
              <w:t>4 (57.1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CC (33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</w:rPr>
              <w:t>CT+TT (34)</w:t>
            </w:r>
          </w:p>
        </w:tc>
      </w:tr>
      <w:tr w:rsidR="00DE4045" w:rsidRPr="00A5344B" w:rsidTr="008D0BD6">
        <w:trPr>
          <w:trHeight w:hRule="exact" w:val="535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NBS1 rs1805794</w:t>
            </w:r>
          </w:p>
        </w:tc>
      </w:tr>
      <w:tr w:rsidR="00DE4045" w:rsidRPr="00A5344B" w:rsidTr="008D0BD6">
        <w:trPr>
          <w:trHeight w:hRule="exact" w:val="1403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183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250 (0.028-1.20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1 (14.3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ar-SA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  <w:lang w:bidi="ar-SA"/>
              </w:rPr>
              <w:t>6 (85.7)</w:t>
            </w: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C</w:t>
            </w:r>
            <w:r w:rsidRPr="00A873D4">
              <w:rPr>
                <w:b/>
                <w:bCs/>
              </w:rPr>
              <w:t xml:space="preserve"> (25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</w:t>
            </w:r>
            <w:r w:rsidRPr="00A873D4">
              <w:rPr>
                <w:b/>
                <w:bCs/>
              </w:rPr>
              <w:t>G</w:t>
            </w:r>
            <w:r w:rsidRPr="00A873D4">
              <w:rPr>
                <w:b/>
                <w:bCs/>
                <w:lang w:bidi="en-US"/>
              </w:rPr>
              <w:t>+</w:t>
            </w:r>
            <w:r w:rsidRPr="00A873D4">
              <w:rPr>
                <w:b/>
                <w:bCs/>
              </w:rPr>
              <w:t>GG (42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DE4045" w:rsidRPr="00A5344B" w:rsidTr="008D0BD6">
        <w:trPr>
          <w:trHeight w:hRule="exact" w:val="449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 w:rsidRPr="00A873D4">
              <w:rPr>
                <w:b/>
                <w:bCs/>
                <w:sz w:val="28"/>
                <w:szCs w:val="28"/>
              </w:rPr>
              <w:t>MRE11 rs569143</w:t>
            </w:r>
          </w:p>
        </w:tc>
      </w:tr>
      <w:tr w:rsidR="00DE4045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</w:rPr>
              <w:t>0.557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600 (0.108-3.34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787197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2 (28.6)</w:t>
            </w:r>
          </w:p>
          <w:p w:rsidR="00DE4045" w:rsidRPr="00787197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DE4045" w:rsidRPr="00787197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5 (71.4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  <w:tc>
          <w:tcPr>
            <w:tcW w:w="2246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proofErr w:type="gramStart"/>
            <w:r w:rsidRPr="00A873D4">
              <w:rPr>
                <w:b/>
                <w:bCs/>
                <w:lang w:bidi="en-US"/>
              </w:rPr>
              <w:t>CC(</w:t>
            </w:r>
            <w:proofErr w:type="gramEnd"/>
            <w:r w:rsidRPr="00A873D4">
              <w:rPr>
                <w:b/>
                <w:bCs/>
              </w:rPr>
              <w:t>26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CG+</w:t>
            </w:r>
            <w:proofErr w:type="gramStart"/>
            <w:r w:rsidRPr="00A873D4">
              <w:rPr>
                <w:b/>
                <w:bCs/>
                <w:lang w:bidi="en-US"/>
              </w:rPr>
              <w:t>GG(</w:t>
            </w:r>
            <w:proofErr w:type="gramEnd"/>
            <w:r w:rsidRPr="00A873D4">
              <w:rPr>
                <w:b/>
                <w:bCs/>
              </w:rPr>
              <w:t>41</w:t>
            </w:r>
            <w:r w:rsidRPr="00A873D4">
              <w:rPr>
                <w:b/>
                <w:bCs/>
                <w:lang w:bidi="en-US"/>
              </w:rPr>
              <w:t>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</w:tc>
      </w:tr>
      <w:tr w:rsidR="00DE4045" w:rsidRPr="00A5344B" w:rsidTr="008D0BD6">
        <w:trPr>
          <w:trHeight w:hRule="exact" w:val="460"/>
        </w:trPr>
        <w:tc>
          <w:tcPr>
            <w:tcW w:w="8294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  <w:sz w:val="28"/>
                <w:szCs w:val="28"/>
              </w:rPr>
              <w:t>RAD50 rs2299014</w:t>
            </w:r>
          </w:p>
        </w:tc>
      </w:tr>
      <w:tr w:rsidR="00DE4045" w:rsidRPr="00A5344B" w:rsidTr="008D0BD6">
        <w:trPr>
          <w:trHeight w:hRule="exact" w:val="1387"/>
        </w:trPr>
        <w:tc>
          <w:tcPr>
            <w:tcW w:w="1385" w:type="dxa"/>
            <w:tcBorders>
              <w:left w:val="single" w:sz="18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0.384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A873D4">
              <w:rPr>
                <w:b/>
                <w:bCs/>
                <w:lang w:bidi="en-US"/>
              </w:rPr>
              <w:t>Reference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  <w:r>
              <w:rPr>
                <w:b/>
                <w:bCs/>
              </w:rPr>
              <w:t>0.500 (0.103-2.43)</w:t>
            </w:r>
          </w:p>
        </w:tc>
        <w:tc>
          <w:tcPr>
            <w:tcW w:w="2395" w:type="dxa"/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  <w:p w:rsidR="00DE4045" w:rsidRPr="00386902" w:rsidRDefault="00DE4045" w:rsidP="008D0BD6">
            <w:pPr>
              <w:bidi w:val="0"/>
              <w:jc w:val="center"/>
              <w:rPr>
                <w:b/>
                <w:bCs/>
                <w:lang w:bidi="en-US"/>
              </w:rPr>
            </w:pPr>
            <w:r w:rsidRPr="00386902">
              <w:rPr>
                <w:b/>
                <w:bCs/>
                <w:lang w:bidi="en-US"/>
              </w:rPr>
              <w:t>3 (42.9)</w:t>
            </w:r>
          </w:p>
          <w:p w:rsidR="00DE4045" w:rsidRPr="00386902" w:rsidRDefault="00DE4045" w:rsidP="008D0BD6">
            <w:pPr>
              <w:bidi w:val="0"/>
              <w:jc w:val="center"/>
              <w:rPr>
                <w:b/>
                <w:bCs/>
                <w:rtl/>
                <w:lang w:bidi="ar-SA"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  <w:lang w:bidi="ar-SA"/>
              </w:rPr>
            </w:pPr>
            <w:r w:rsidRPr="00386902">
              <w:rPr>
                <w:b/>
                <w:bCs/>
                <w:lang w:bidi="en-US"/>
              </w:rPr>
              <w:t>4 (57.1)</w:t>
            </w:r>
          </w:p>
        </w:tc>
        <w:tc>
          <w:tcPr>
            <w:tcW w:w="2246" w:type="dxa"/>
            <w:tcBorders>
              <w:right w:val="single" w:sz="18" w:space="0" w:color="auto"/>
            </w:tcBorders>
            <w:vAlign w:val="center"/>
          </w:tcPr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G (39)</w:t>
            </w: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</w:p>
          <w:p w:rsidR="00DE4045" w:rsidRPr="00A873D4" w:rsidRDefault="00DE4045" w:rsidP="008D0BD6">
            <w:pPr>
              <w:bidi w:val="0"/>
              <w:jc w:val="center"/>
              <w:rPr>
                <w:b/>
                <w:bCs/>
              </w:rPr>
            </w:pPr>
            <w:r w:rsidRPr="00A873D4">
              <w:rPr>
                <w:b/>
                <w:bCs/>
              </w:rPr>
              <w:t>GT+TT (28)</w:t>
            </w:r>
          </w:p>
        </w:tc>
      </w:tr>
      <w:tr w:rsidR="00DE4045" w:rsidRPr="00A5344B" w:rsidTr="008D0BD6">
        <w:trPr>
          <w:trHeight w:hRule="exact" w:val="391"/>
        </w:trPr>
        <w:tc>
          <w:tcPr>
            <w:tcW w:w="8294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E4045" w:rsidRPr="007A38D1" w:rsidRDefault="00DE4045" w:rsidP="008D0BD6">
            <w:pPr>
              <w:bidi w:val="0"/>
              <w:rPr>
                <w:b/>
                <w:bCs/>
                <w:rtl/>
              </w:rPr>
            </w:pPr>
            <w:r w:rsidRPr="007A38D1">
              <w:rPr>
                <w:b/>
                <w:bCs/>
              </w:rPr>
              <w:t>†</w:t>
            </w:r>
            <w:r w:rsidRPr="007A38D1">
              <w:rPr>
                <w:rFonts w:hint="cs"/>
                <w:b/>
                <w:bCs/>
                <w:rtl/>
              </w:rPr>
              <w:t xml:space="preserve"> </w:t>
            </w:r>
            <w:r w:rsidRPr="007A38D1">
              <w:rPr>
                <w:b/>
                <w:bCs/>
                <w:i/>
                <w:iCs/>
              </w:rPr>
              <w:t>Statistically significant difference</w:t>
            </w:r>
          </w:p>
          <w:p w:rsidR="00DE4045" w:rsidRPr="00A873D4" w:rsidRDefault="00DE4045" w:rsidP="008D0BD6">
            <w:pPr>
              <w:bidi w:val="0"/>
              <w:rPr>
                <w:b/>
                <w:bCs/>
              </w:rPr>
            </w:pPr>
          </w:p>
        </w:tc>
      </w:tr>
    </w:tbl>
    <w:p w:rsidR="00DE4045" w:rsidRDefault="00DE4045" w:rsidP="00DE4045">
      <w:pPr>
        <w:bidi w:val="0"/>
      </w:pPr>
    </w:p>
    <w:p w:rsidR="00DE4045" w:rsidRDefault="00DE4045" w:rsidP="00DE4045">
      <w:pPr>
        <w:bidi w:val="0"/>
      </w:pPr>
    </w:p>
    <w:sectPr w:rsidR="00DE4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C1C" w:rsidRDefault="00B05C1C" w:rsidP="00DE4045">
      <w:pPr>
        <w:spacing w:after="0" w:line="240" w:lineRule="auto"/>
      </w:pPr>
      <w:r>
        <w:separator/>
      </w:r>
    </w:p>
  </w:endnote>
  <w:endnote w:type="continuationSeparator" w:id="0">
    <w:p w:rsidR="00B05C1C" w:rsidRDefault="00B05C1C" w:rsidP="00DE4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C1C" w:rsidRDefault="00B05C1C" w:rsidP="00DE4045">
      <w:pPr>
        <w:spacing w:after="0" w:line="240" w:lineRule="auto"/>
      </w:pPr>
      <w:r>
        <w:separator/>
      </w:r>
    </w:p>
  </w:footnote>
  <w:footnote w:type="continuationSeparator" w:id="0">
    <w:p w:rsidR="00B05C1C" w:rsidRDefault="00B05C1C" w:rsidP="00DE4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19"/>
    <w:rsid w:val="00062689"/>
    <w:rsid w:val="00141A89"/>
    <w:rsid w:val="002315CC"/>
    <w:rsid w:val="002863CC"/>
    <w:rsid w:val="00555F19"/>
    <w:rsid w:val="007A6738"/>
    <w:rsid w:val="008D0BD6"/>
    <w:rsid w:val="009265F1"/>
    <w:rsid w:val="009C448D"/>
    <w:rsid w:val="00AA5DAF"/>
    <w:rsid w:val="00B05C1C"/>
    <w:rsid w:val="00DE4045"/>
    <w:rsid w:val="00EB04C1"/>
    <w:rsid w:val="00F47366"/>
    <w:rsid w:val="00FA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36B00"/>
  <w15:chartTrackingRefBased/>
  <w15:docId w15:val="{40DA883B-12FD-455C-AED5-ED4FB712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F19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F19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E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45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DE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45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e Jadid</dc:creator>
  <cp:keywords/>
  <dc:description/>
  <cp:lastModifiedBy>Nasle Jadid</cp:lastModifiedBy>
  <cp:revision>9</cp:revision>
  <dcterms:created xsi:type="dcterms:W3CDTF">2024-08-13T10:07:00Z</dcterms:created>
  <dcterms:modified xsi:type="dcterms:W3CDTF">2024-08-13T10:29:00Z</dcterms:modified>
</cp:coreProperties>
</file>